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4B32CD46" w14:textId="5B075659" w:rsidR="00CF296D" w:rsidRDefault="00EB4CE2" w:rsidP="00EB4CE2">
      <w:pPr>
        <w:pStyle w:val="paragraph"/>
        <w:textAlignment w:val="baseline"/>
      </w:pPr>
      <w:r>
        <w:rPr>
          <w:rFonts w:ascii="Arial" w:hAnsi="Arial" w:cs="Arial"/>
          <w:b/>
          <w:sz w:val="20"/>
        </w:rPr>
        <w:t>M</w:t>
      </w:r>
      <w:r w:rsidR="0041078D" w:rsidRPr="00E0510F">
        <w:rPr>
          <w:rFonts w:ascii="Arial" w:hAnsi="Arial" w:cs="Arial"/>
          <w:b/>
          <w:sz w:val="20"/>
        </w:rPr>
        <w:t>anuscript Title</w:t>
      </w:r>
      <w:r w:rsidR="00391D8E">
        <w:rPr>
          <w:rFonts w:ascii="Arial" w:hAnsi="Arial" w:cs="Arial"/>
          <w:b/>
          <w:sz w:val="20"/>
        </w:rPr>
        <w:t xml:space="preserve">: </w:t>
      </w:r>
      <w:r>
        <w:rPr>
          <w:rStyle w:val="normaltextrun"/>
          <w:rFonts w:ascii="Calibri" w:eastAsia="Calibri" w:hAnsi="Calibri"/>
          <w:color w:val="201F1E"/>
        </w:rPr>
        <w:t>Use of simple geometry to predict changes in coronal and sagittal alignment using an extra-medullary tibial cutting guide during Total Knee Arthroplasty (TKA)</w:t>
      </w:r>
      <w:r>
        <w:rPr>
          <w:rStyle w:val="eop"/>
          <w:rFonts w:ascii="Calibri" w:hAnsi="Calibri"/>
        </w:rPr>
        <w:t> </w:t>
      </w:r>
    </w:p>
    <w:p w14:paraId="442EAFEC" w14:textId="76F9D00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C85744" w:rsidR="00B8676E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67B9FDE" w:rsidR="00F50592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80B46BE" w:rsidR="00F50592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95EE1B5" w:rsidR="00B8676E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5248AF1" w:rsidR="00B8676E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C2D7E7D" w:rsidR="00F50592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9A032FE" w:rsidR="00B8676E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E172FA2" w:rsidR="00F50592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512CC16" w:rsidR="00F50592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3D6DDFA" w:rsidR="00B8676E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2E33B" w:rsidR="00F50592" w:rsidRDefault="5A7C825B" w:rsidP="5A7C825B">
      <w:pPr>
        <w:pStyle w:val="Body1"/>
        <w:rPr>
          <w:rFonts w:ascii="Arial" w:hAnsi="Arial" w:cs="Arial"/>
          <w:sz w:val="20"/>
        </w:rPr>
      </w:pPr>
      <w:r w:rsidRPr="5A7C825B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07051AD" w:rsidR="0084548A" w:rsidRPr="00834FB8" w:rsidRDefault="00234796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FA0321" wp14:editId="139EDD71">
                <wp:simplePos x="0" y="0"/>
                <wp:positionH relativeFrom="column">
                  <wp:posOffset>3104287</wp:posOffset>
                </wp:positionH>
                <wp:positionV relativeFrom="paragraph">
                  <wp:posOffset>245516</wp:posOffset>
                </wp:positionV>
                <wp:extent cx="597128" cy="496164"/>
                <wp:effectExtent l="57150" t="19050" r="0" b="94615"/>
                <wp:wrapNone/>
                <wp:docPr id="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128" cy="496164"/>
                        </a:xfrm>
                        <a:custGeom>
                          <a:avLst/>
                          <a:gdLst>
                            <a:gd name="connsiteX0" fmla="*/ 378053 w 597128"/>
                            <a:gd name="connsiteY0" fmla="*/ 105639 h 496164"/>
                            <a:gd name="connsiteX1" fmla="*/ 349478 w 597128"/>
                            <a:gd name="connsiteY1" fmla="*/ 58014 h 496164"/>
                            <a:gd name="connsiteX2" fmla="*/ 263753 w 597128"/>
                            <a:gd name="connsiteY2" fmla="*/ 29439 h 496164"/>
                            <a:gd name="connsiteX3" fmla="*/ 225653 w 597128"/>
                            <a:gd name="connsiteY3" fmla="*/ 10389 h 496164"/>
                            <a:gd name="connsiteX4" fmla="*/ 197078 w 597128"/>
                            <a:gd name="connsiteY4" fmla="*/ 864 h 496164"/>
                            <a:gd name="connsiteX5" fmla="*/ 178028 w 597128"/>
                            <a:gd name="connsiteY5" fmla="*/ 29439 h 496164"/>
                            <a:gd name="connsiteX6" fmla="*/ 168503 w 597128"/>
                            <a:gd name="connsiteY6" fmla="*/ 77064 h 496164"/>
                            <a:gd name="connsiteX7" fmla="*/ 130403 w 597128"/>
                            <a:gd name="connsiteY7" fmla="*/ 162789 h 496164"/>
                            <a:gd name="connsiteX8" fmla="*/ 111353 w 597128"/>
                            <a:gd name="connsiteY8" fmla="*/ 191364 h 496164"/>
                            <a:gd name="connsiteX9" fmla="*/ 101828 w 597128"/>
                            <a:gd name="connsiteY9" fmla="*/ 219939 h 496164"/>
                            <a:gd name="connsiteX10" fmla="*/ 82778 w 597128"/>
                            <a:gd name="connsiteY10" fmla="*/ 258039 h 496164"/>
                            <a:gd name="connsiteX11" fmla="*/ 111353 w 597128"/>
                            <a:gd name="connsiteY11" fmla="*/ 277089 h 496164"/>
                            <a:gd name="connsiteX12" fmla="*/ 206603 w 597128"/>
                            <a:gd name="connsiteY12" fmla="*/ 286614 h 496164"/>
                            <a:gd name="connsiteX13" fmla="*/ 197078 w 597128"/>
                            <a:gd name="connsiteY13" fmla="*/ 324714 h 496164"/>
                            <a:gd name="connsiteX14" fmla="*/ 158978 w 597128"/>
                            <a:gd name="connsiteY14" fmla="*/ 381864 h 496164"/>
                            <a:gd name="connsiteX15" fmla="*/ 139928 w 597128"/>
                            <a:gd name="connsiteY15" fmla="*/ 410439 h 496164"/>
                            <a:gd name="connsiteX16" fmla="*/ 101828 w 597128"/>
                            <a:gd name="connsiteY16" fmla="*/ 419964 h 496164"/>
                            <a:gd name="connsiteX17" fmla="*/ 6578 w 597128"/>
                            <a:gd name="connsiteY17" fmla="*/ 410439 h 496164"/>
                            <a:gd name="connsiteX18" fmla="*/ 16103 w 597128"/>
                            <a:gd name="connsiteY18" fmla="*/ 343764 h 496164"/>
                            <a:gd name="connsiteX19" fmla="*/ 63728 w 597128"/>
                            <a:gd name="connsiteY19" fmla="*/ 286614 h 496164"/>
                            <a:gd name="connsiteX20" fmla="*/ 82778 w 597128"/>
                            <a:gd name="connsiteY20" fmla="*/ 258039 h 496164"/>
                            <a:gd name="connsiteX21" fmla="*/ 139928 w 597128"/>
                            <a:gd name="connsiteY21" fmla="*/ 267564 h 496164"/>
                            <a:gd name="connsiteX22" fmla="*/ 168503 w 597128"/>
                            <a:gd name="connsiteY22" fmla="*/ 286614 h 496164"/>
                            <a:gd name="connsiteX23" fmla="*/ 197078 w 597128"/>
                            <a:gd name="connsiteY23" fmla="*/ 296139 h 496164"/>
                            <a:gd name="connsiteX24" fmla="*/ 254228 w 597128"/>
                            <a:gd name="connsiteY24" fmla="*/ 343764 h 496164"/>
                            <a:gd name="connsiteX25" fmla="*/ 330428 w 597128"/>
                            <a:gd name="connsiteY25" fmla="*/ 400914 h 496164"/>
                            <a:gd name="connsiteX26" fmla="*/ 378053 w 597128"/>
                            <a:gd name="connsiteY26" fmla="*/ 448539 h 496164"/>
                            <a:gd name="connsiteX27" fmla="*/ 406628 w 597128"/>
                            <a:gd name="connsiteY27" fmla="*/ 467589 h 496164"/>
                            <a:gd name="connsiteX28" fmla="*/ 444728 w 597128"/>
                            <a:gd name="connsiteY28" fmla="*/ 496164 h 496164"/>
                            <a:gd name="connsiteX29" fmla="*/ 463778 w 597128"/>
                            <a:gd name="connsiteY29" fmla="*/ 467589 h 496164"/>
                            <a:gd name="connsiteX30" fmla="*/ 444728 w 597128"/>
                            <a:gd name="connsiteY30" fmla="*/ 381864 h 496164"/>
                            <a:gd name="connsiteX31" fmla="*/ 425678 w 597128"/>
                            <a:gd name="connsiteY31" fmla="*/ 343764 h 496164"/>
                            <a:gd name="connsiteX32" fmla="*/ 397103 w 597128"/>
                            <a:gd name="connsiteY32" fmla="*/ 286614 h 496164"/>
                            <a:gd name="connsiteX33" fmla="*/ 387578 w 597128"/>
                            <a:gd name="connsiteY33" fmla="*/ 238989 h 496164"/>
                            <a:gd name="connsiteX34" fmla="*/ 368528 w 597128"/>
                            <a:gd name="connsiteY34" fmla="*/ 267564 h 496164"/>
                            <a:gd name="connsiteX35" fmla="*/ 359003 w 597128"/>
                            <a:gd name="connsiteY35" fmla="*/ 296139 h 496164"/>
                            <a:gd name="connsiteX36" fmla="*/ 330428 w 597128"/>
                            <a:gd name="connsiteY36" fmla="*/ 353289 h 496164"/>
                            <a:gd name="connsiteX37" fmla="*/ 387578 w 597128"/>
                            <a:gd name="connsiteY37" fmla="*/ 353289 h 496164"/>
                            <a:gd name="connsiteX38" fmla="*/ 501878 w 597128"/>
                            <a:gd name="connsiteY38" fmla="*/ 362814 h 496164"/>
                            <a:gd name="connsiteX39" fmla="*/ 511403 w 597128"/>
                            <a:gd name="connsiteY39" fmla="*/ 419964 h 496164"/>
                            <a:gd name="connsiteX40" fmla="*/ 520928 w 597128"/>
                            <a:gd name="connsiteY40" fmla="*/ 391389 h 496164"/>
                            <a:gd name="connsiteX41" fmla="*/ 530453 w 597128"/>
                            <a:gd name="connsiteY41" fmla="*/ 353289 h 496164"/>
                            <a:gd name="connsiteX42" fmla="*/ 559028 w 597128"/>
                            <a:gd name="connsiteY42" fmla="*/ 362814 h 496164"/>
                            <a:gd name="connsiteX43" fmla="*/ 597128 w 597128"/>
                            <a:gd name="connsiteY43" fmla="*/ 381864 h 49616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</a:cxnLst>
                          <a:rect l="l" t="t" r="r" b="b"/>
                          <a:pathLst>
                            <a:path w="597128" h="496164">
                              <a:moveTo>
                                <a:pt x="378053" y="105639"/>
                              </a:moveTo>
                              <a:cubicBezTo>
                                <a:pt x="368528" y="89764"/>
                                <a:pt x="361526" y="72070"/>
                                <a:pt x="349478" y="58014"/>
                              </a:cubicBezTo>
                              <a:cubicBezTo>
                                <a:pt x="327156" y="31972"/>
                                <a:pt x="294536" y="34570"/>
                                <a:pt x="263753" y="29439"/>
                              </a:cubicBezTo>
                              <a:cubicBezTo>
                                <a:pt x="251053" y="23089"/>
                                <a:pt x="238704" y="15982"/>
                                <a:pt x="225653" y="10389"/>
                              </a:cubicBezTo>
                              <a:cubicBezTo>
                                <a:pt x="216425" y="6434"/>
                                <a:pt x="206400" y="-2865"/>
                                <a:pt x="197078" y="864"/>
                              </a:cubicBezTo>
                              <a:cubicBezTo>
                                <a:pt x="186449" y="5116"/>
                                <a:pt x="184378" y="19914"/>
                                <a:pt x="178028" y="29439"/>
                              </a:cubicBezTo>
                              <a:cubicBezTo>
                                <a:pt x="174853" y="45314"/>
                                <a:pt x="173155" y="61557"/>
                                <a:pt x="168503" y="77064"/>
                              </a:cubicBezTo>
                              <a:cubicBezTo>
                                <a:pt x="162057" y="98550"/>
                                <a:pt x="142253" y="142052"/>
                                <a:pt x="130403" y="162789"/>
                              </a:cubicBezTo>
                              <a:cubicBezTo>
                                <a:pt x="124723" y="172728"/>
                                <a:pt x="116473" y="181125"/>
                                <a:pt x="111353" y="191364"/>
                              </a:cubicBezTo>
                              <a:cubicBezTo>
                                <a:pt x="106863" y="200344"/>
                                <a:pt x="105783" y="210711"/>
                                <a:pt x="101828" y="219939"/>
                              </a:cubicBezTo>
                              <a:cubicBezTo>
                                <a:pt x="96235" y="232990"/>
                                <a:pt x="89128" y="245339"/>
                                <a:pt x="82778" y="258039"/>
                              </a:cubicBezTo>
                              <a:cubicBezTo>
                                <a:pt x="92303" y="264389"/>
                                <a:pt x="100199" y="274515"/>
                                <a:pt x="111353" y="277089"/>
                              </a:cubicBezTo>
                              <a:cubicBezTo>
                                <a:pt x="142444" y="284264"/>
                                <a:pt x="178710" y="271118"/>
                                <a:pt x="206603" y="286614"/>
                              </a:cubicBezTo>
                              <a:cubicBezTo>
                                <a:pt x="218046" y="292971"/>
                                <a:pt x="200674" y="312127"/>
                                <a:pt x="197078" y="324714"/>
                              </a:cubicBezTo>
                              <a:cubicBezTo>
                                <a:pt x="183978" y="370565"/>
                                <a:pt x="193734" y="340157"/>
                                <a:pt x="158978" y="381864"/>
                              </a:cubicBezTo>
                              <a:cubicBezTo>
                                <a:pt x="151649" y="390658"/>
                                <a:pt x="149453" y="404089"/>
                                <a:pt x="139928" y="410439"/>
                              </a:cubicBezTo>
                              <a:cubicBezTo>
                                <a:pt x="129036" y="417701"/>
                                <a:pt x="114528" y="416789"/>
                                <a:pt x="101828" y="419964"/>
                              </a:cubicBezTo>
                              <a:cubicBezTo>
                                <a:pt x="70078" y="416789"/>
                                <a:pt x="30427" y="431638"/>
                                <a:pt x="6578" y="410439"/>
                              </a:cubicBezTo>
                              <a:cubicBezTo>
                                <a:pt x="-10202" y="395524"/>
                                <a:pt x="9652" y="365268"/>
                                <a:pt x="16103" y="343764"/>
                              </a:cubicBezTo>
                              <a:cubicBezTo>
                                <a:pt x="22754" y="321593"/>
                                <a:pt x="50440" y="302559"/>
                                <a:pt x="63728" y="286614"/>
                              </a:cubicBezTo>
                              <a:cubicBezTo>
                                <a:pt x="71057" y="277820"/>
                                <a:pt x="76428" y="267564"/>
                                <a:pt x="82778" y="258039"/>
                              </a:cubicBezTo>
                              <a:cubicBezTo>
                                <a:pt x="101828" y="261214"/>
                                <a:pt x="121606" y="261457"/>
                                <a:pt x="139928" y="267564"/>
                              </a:cubicBezTo>
                              <a:cubicBezTo>
                                <a:pt x="150788" y="271184"/>
                                <a:pt x="158264" y="281494"/>
                                <a:pt x="168503" y="286614"/>
                              </a:cubicBezTo>
                              <a:cubicBezTo>
                                <a:pt x="177483" y="291104"/>
                                <a:pt x="187553" y="292964"/>
                                <a:pt x="197078" y="296139"/>
                              </a:cubicBezTo>
                              <a:cubicBezTo>
                                <a:pt x="216128" y="312014"/>
                                <a:pt x="234729" y="328444"/>
                                <a:pt x="254228" y="343764"/>
                              </a:cubicBezTo>
                              <a:cubicBezTo>
                                <a:pt x="279194" y="363380"/>
                                <a:pt x="306190" y="380405"/>
                                <a:pt x="330428" y="400914"/>
                              </a:cubicBezTo>
                              <a:cubicBezTo>
                                <a:pt x="347567" y="415416"/>
                                <a:pt x="361157" y="433755"/>
                                <a:pt x="378053" y="448539"/>
                              </a:cubicBezTo>
                              <a:cubicBezTo>
                                <a:pt x="386668" y="456077"/>
                                <a:pt x="397313" y="460935"/>
                                <a:pt x="406628" y="467589"/>
                              </a:cubicBezTo>
                              <a:cubicBezTo>
                                <a:pt x="419546" y="476816"/>
                                <a:pt x="432028" y="486639"/>
                                <a:pt x="444728" y="496164"/>
                              </a:cubicBezTo>
                              <a:cubicBezTo>
                                <a:pt x="451078" y="486639"/>
                                <a:pt x="462514" y="478967"/>
                                <a:pt x="463778" y="467589"/>
                              </a:cubicBezTo>
                              <a:cubicBezTo>
                                <a:pt x="465625" y="450967"/>
                                <a:pt x="453590" y="402542"/>
                                <a:pt x="444728" y="381864"/>
                              </a:cubicBezTo>
                              <a:cubicBezTo>
                                <a:pt x="439135" y="368813"/>
                                <a:pt x="431271" y="356815"/>
                                <a:pt x="425678" y="343764"/>
                              </a:cubicBezTo>
                              <a:cubicBezTo>
                                <a:pt x="402017" y="288555"/>
                                <a:pt x="433712" y="341528"/>
                                <a:pt x="397103" y="286614"/>
                              </a:cubicBezTo>
                              <a:cubicBezTo>
                                <a:pt x="393928" y="270739"/>
                                <a:pt x="401048" y="247969"/>
                                <a:pt x="387578" y="238989"/>
                              </a:cubicBezTo>
                              <a:cubicBezTo>
                                <a:pt x="378053" y="232639"/>
                                <a:pt x="373648" y="257325"/>
                                <a:pt x="368528" y="267564"/>
                              </a:cubicBezTo>
                              <a:cubicBezTo>
                                <a:pt x="364038" y="276544"/>
                                <a:pt x="363493" y="287159"/>
                                <a:pt x="359003" y="296139"/>
                              </a:cubicBezTo>
                              <a:cubicBezTo>
                                <a:pt x="322074" y="369997"/>
                                <a:pt x="354369" y="281465"/>
                                <a:pt x="330428" y="353289"/>
                              </a:cubicBezTo>
                              <a:cubicBezTo>
                                <a:pt x="406628" y="378689"/>
                                <a:pt x="311378" y="353289"/>
                                <a:pt x="387578" y="353289"/>
                              </a:cubicBezTo>
                              <a:cubicBezTo>
                                <a:pt x="425810" y="353289"/>
                                <a:pt x="463778" y="359639"/>
                                <a:pt x="501878" y="362814"/>
                              </a:cubicBezTo>
                              <a:cubicBezTo>
                                <a:pt x="505053" y="381864"/>
                                <a:pt x="500690" y="403895"/>
                                <a:pt x="511403" y="419964"/>
                              </a:cubicBezTo>
                              <a:cubicBezTo>
                                <a:pt x="516972" y="428318"/>
                                <a:pt x="518170" y="401043"/>
                                <a:pt x="520928" y="391389"/>
                              </a:cubicBezTo>
                              <a:cubicBezTo>
                                <a:pt x="524524" y="378802"/>
                                <a:pt x="527278" y="365989"/>
                                <a:pt x="530453" y="353289"/>
                              </a:cubicBezTo>
                              <a:cubicBezTo>
                                <a:pt x="539978" y="356464"/>
                                <a:pt x="550048" y="358324"/>
                                <a:pt x="559028" y="362814"/>
                              </a:cubicBezTo>
                              <a:cubicBezTo>
                                <a:pt x="600650" y="383625"/>
                                <a:pt x="573269" y="381864"/>
                                <a:pt x="597128" y="381864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BADF5" id="Freeform 1" o:spid="_x0000_s1026" style="position:absolute;margin-left:244.45pt;margin-top:19.35pt;width:47pt;height:3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97128,4961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" path="m378053,105639c368528,89764,361526,72070,349478,58014,327156,31972,294536,34570,263753,29439,251053,23089,238704,15982,225653,10389,216425,6434,206400,-2865,197078,864,186449,5116,184378,19914,178028,29439v-3175,15875,-4873,32118,-9525,47625c162057,98550,142253,142052,130403,162789v-5680,9939,-13930,18336,-19050,28575c106863,200344,105783,210711,101828,219939v-5593,13051,-12700,25400,-19050,38100c92303,264389,100199,274515,111353,277089v31091,7175,67357,-5971,95250,9525c218046,292971,200674,312127,197078,324714v-13100,45851,-3344,15443,-38100,57150c151649,390658,149453,404089,139928,410439v-10892,7262,-25400,6350,-38100,9525c70078,416789,30427,431638,6578,410439v-16780,-14915,3074,-45171,9525,-66675c22754,321593,50440,302559,63728,286614v7329,-8794,12700,-19050,19050,-28575c101828,261214,121606,261457,139928,267564v10860,3620,18336,13930,28575,19050c177483,291104,187553,292964,197078,296139v19050,15875,37651,32305,57150,47625c279194,363380,306190,380405,330428,400914v17139,14502,30729,32841,47625,47625c386668,456077,397313,460935,406628,467589v12918,9227,25400,19050,38100,28575c451078,486639,462514,478967,463778,467589v1847,-16622,-10188,-65047,-19050,-85725c439135,368813,431271,356815,425678,343764v-23661,-55209,8034,-2236,-28575,-57150c393928,270739,401048,247969,387578,238989v-9525,-6350,-13930,18336,-19050,28575c364038,276544,363493,287159,359003,296139v-36929,73858,-4634,-14674,-28575,57150c406628,378689,311378,353289,387578,353289v38232,,76200,6350,114300,9525c505053,381864,500690,403895,511403,419964v5569,8354,6767,-18921,9525,-28575c524524,378802,527278,365989,530453,353289v9525,3175,19595,5035,28575,9525c600650,383625,573269,381864,597128,381864e" filled="f" strokecolor="#4579b8 [3044]">
                <v:shadow on="t" color="black" opacity="22937f" origin=",.5" offset="0,.63889mm"/>
                <v:path arrowok="t" o:connecttype="custom" o:connectlocs="378053,105639;349478,58014;263753,29439;225653,10389;197078,864;178028,29439;168503,77064;130403,162789;111353,191364;101828,219939;82778,258039;111353,277089;206603,286614;197078,324714;158978,381864;139928,410439;101828,419964;6578,410439;16103,343764;63728,286614;82778,258039;139928,267564;168503,286614;197078,296139;254228,343764;330428,400914;378053,448539;406628,467589;444728,496164;463778,467589;444728,381864;425678,343764;397103,286614;387578,238989;368528,267564;359003,296139;330428,353289;387578,353289;501878,362814;511403,419964;520928,391389;530453,353289;559028,362814;597128,381864" o:connectangles="0,0,0,0,0,0,0,0,0,0,0,0,0,0,0,0,0,0,0,0,0,0,0,0,0,0,0,0,0,0,0,0,0,0,0,0,0,0,0,0,0,0,0,0"/>
              </v:shape>
            </w:pict>
          </mc:Fallback>
        </mc:AlternateContent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4C406BD" w:rsidR="0084548A" w:rsidRDefault="5A7C825B" w:rsidP="5A7C825B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5A7C825B">
        <w:rPr>
          <w:rFonts w:ascii="Arial" w:hAnsi="Arial" w:cs="Arial"/>
          <w:sz w:val="20"/>
        </w:rPr>
        <w:lastRenderedPageBreak/>
        <w:t>WIlliam</w:t>
      </w:r>
      <w:proofErr w:type="spellEnd"/>
      <w:r w:rsidRPr="5A7C825B">
        <w:rPr>
          <w:rFonts w:ascii="Arial" w:hAnsi="Arial" w:cs="Arial"/>
          <w:sz w:val="20"/>
        </w:rPr>
        <w:t xml:space="preserve"> Franklin Sherman                                                  </w:t>
      </w:r>
      <w:r w:rsidR="00234796">
        <w:rPr>
          <w:rFonts w:ascii="Arial" w:hAnsi="Arial" w:cs="Arial"/>
          <w:sz w:val="20"/>
        </w:rPr>
        <w:tab/>
      </w:r>
      <w:r w:rsidR="00234796">
        <w:rPr>
          <w:rFonts w:ascii="Arial" w:hAnsi="Arial" w:cs="Arial"/>
          <w:sz w:val="20"/>
        </w:rPr>
        <w:tab/>
      </w:r>
      <w:r w:rsidR="00234796">
        <w:rPr>
          <w:rFonts w:ascii="Arial" w:hAnsi="Arial" w:cs="Arial"/>
          <w:sz w:val="20"/>
        </w:rPr>
        <w:tab/>
      </w:r>
      <w:r w:rsidR="00234796">
        <w:rPr>
          <w:rFonts w:ascii="Arial" w:hAnsi="Arial" w:cs="Arial"/>
          <w:sz w:val="20"/>
        </w:rPr>
        <w:tab/>
      </w:r>
      <w:r w:rsidR="00234796">
        <w:rPr>
          <w:rFonts w:ascii="Arial" w:hAnsi="Arial" w:cs="Arial"/>
          <w:sz w:val="20"/>
        </w:rPr>
        <w:tab/>
      </w:r>
      <w:r w:rsidR="00234796">
        <w:rPr>
          <w:rFonts w:ascii="Arial" w:hAnsi="Arial" w:cs="Arial"/>
          <w:sz w:val="20"/>
        </w:rPr>
        <w:tab/>
      </w:r>
      <w:r w:rsidRPr="5A7C825B">
        <w:rPr>
          <w:rFonts w:ascii="Arial" w:hAnsi="Arial" w:cs="Arial"/>
          <w:sz w:val="20"/>
        </w:rPr>
        <w:t>6/9/2020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479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D8E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90DD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F296D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B4CE2"/>
    <w:rsid w:val="00EC43E2"/>
    <w:rsid w:val="00EC5C5F"/>
    <w:rsid w:val="00EF6F78"/>
    <w:rsid w:val="00F43F26"/>
    <w:rsid w:val="00F455E1"/>
    <w:rsid w:val="00F50592"/>
    <w:rsid w:val="00F73B4D"/>
    <w:rsid w:val="00F83CC1"/>
    <w:rsid w:val="00F84E5C"/>
    <w:rsid w:val="00FA2993"/>
    <w:rsid w:val="00FA77C3"/>
    <w:rsid w:val="5A7C8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54CC117-FF3E-2D4A-BA70-605EE83B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F296D"/>
    <w:pPr>
      <w:spacing w:before="100" w:beforeAutospacing="1" w:after="100" w:afterAutospacing="1"/>
    </w:pPr>
    <w:rPr>
      <w:szCs w:val="24"/>
    </w:rPr>
  </w:style>
  <w:style w:type="paragraph" w:customStyle="1" w:styleId="paragraph">
    <w:name w:val="paragraph"/>
    <w:basedOn w:val="Normal"/>
    <w:rsid w:val="00EB4CE2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EB4CE2"/>
  </w:style>
  <w:style w:type="character" w:customStyle="1" w:styleId="eop">
    <w:name w:val="eop"/>
    <w:basedOn w:val="DefaultParagraphFont"/>
    <w:rsid w:val="00EB4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9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5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avisrayflick@gmail.com</cp:lastModifiedBy>
  <cp:revision>4</cp:revision>
  <cp:lastPrinted>2010-11-04T03:19:00Z</cp:lastPrinted>
  <dcterms:created xsi:type="dcterms:W3CDTF">2020-06-10T21:34:00Z</dcterms:created>
  <dcterms:modified xsi:type="dcterms:W3CDTF">2020-06-11T02:08:00Z</dcterms:modified>
</cp:coreProperties>
</file>